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575BB" w14:textId="77777777" w:rsidR="002E36A3" w:rsidRPr="008656E7" w:rsidRDefault="002E36A3" w:rsidP="002E36A3">
      <w:pPr>
        <w:rPr>
          <w:rFonts w:ascii="Times New Roman" w:eastAsia="Times New Roman" w:hAnsi="Times New Roman" w:cs="Times New Roman"/>
          <w:sz w:val="24"/>
          <w:szCs w:val="24"/>
        </w:rPr>
      </w:pPr>
      <w:r w:rsidRPr="008656E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Table 1. </w:t>
      </w:r>
      <w:r w:rsidRPr="008656E7">
        <w:rPr>
          <w:rFonts w:ascii="Times New Roman" w:eastAsia="Times New Roman" w:hAnsi="Times New Roman" w:cs="Times New Roman"/>
          <w:sz w:val="24"/>
          <w:szCs w:val="24"/>
        </w:rPr>
        <w:t>Section headers in operative notes</w:t>
      </w:r>
    </w:p>
    <w:p w14:paraId="0B326BA4" w14:textId="77777777" w:rsidR="002E36A3" w:rsidRPr="008656E7" w:rsidRDefault="002E36A3" w:rsidP="002E36A3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2E36A3" w:rsidRPr="008656E7" w14:paraId="61538E79" w14:textId="77777777" w:rsidTr="008928B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82AD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01 Acetabular Shell:</w:t>
            </w:r>
          </w:p>
          <w:p w14:paraId="5970B07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02 Anticoagulation plan:</w:t>
            </w:r>
          </w:p>
          <w:p w14:paraId="532F3CD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03 Atrial Lead:</w:t>
            </w:r>
          </w:p>
          <w:p w14:paraId="563EF6D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04 Device:</w:t>
            </w:r>
          </w:p>
          <w:p w14:paraId="4890D9B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05 Femoral Head:</w:t>
            </w:r>
          </w:p>
          <w:p w14:paraId="77FE31F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06 Femoral Stem:</w:t>
            </w:r>
          </w:p>
          <w:p w14:paraId="6DD0297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07 Incision care:</w:t>
            </w:r>
          </w:p>
          <w:p w14:paraId="65D4D9B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08 LV Lead:</w:t>
            </w:r>
          </w:p>
          <w:p w14:paraId="31B0D63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09 Pathway plus:</w:t>
            </w:r>
          </w:p>
          <w:p w14:paraId="6817A1B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10 Patient instructions:</w:t>
            </w:r>
          </w:p>
          <w:p w14:paraId="6DA32B1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11 Poly:</w:t>
            </w:r>
          </w:p>
          <w:p w14:paraId="27B7F94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12 Post op pain control:</w:t>
            </w:r>
          </w:p>
          <w:p w14:paraId="57E1F09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13 Pulmonary vein conduction assessment:</w:t>
            </w:r>
          </w:p>
          <w:p w14:paraId="11D73FE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14 RV Lead:</w:t>
            </w:r>
          </w:p>
          <w:p w14:paraId="09BC18A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15 poly:</w:t>
            </w:r>
          </w:p>
          <w:p w14:paraId="10098E7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16 </w:t>
            </w:r>
            <w:proofErr w:type="spell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vt</w:t>
            </w:r>
            <w:proofErr w:type="spell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px</w:t>
            </w:r>
            <w:proofErr w:type="spell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9AA302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17 2nd Assist:</w:t>
            </w:r>
          </w:p>
          <w:p w14:paraId="7105733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18 3D-RENDERING WITH TRUS IMAGE PROCESSING AND FUSION:</w:t>
            </w:r>
          </w:p>
          <w:p w14:paraId="7921461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19 4. Post implant instructions:</w:t>
            </w:r>
          </w:p>
          <w:p w14:paraId="0C8BB79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0 &gt; Post Op Plan:</w:t>
            </w:r>
          </w:p>
          <w:p w14:paraId="670F6C8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1 ACCESS:</w:t>
            </w:r>
          </w:p>
          <w:p w14:paraId="55C3723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2 ADDITIONAL ASSISTANTS:</w:t>
            </w:r>
          </w:p>
          <w:p w14:paraId="4601E63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3 ANESTHESIA:</w:t>
            </w:r>
          </w:p>
          <w:p w14:paraId="51E9F9A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4 ANORECTAL EXAM:</w:t>
            </w:r>
          </w:p>
          <w:p w14:paraId="181BCA3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5 ASSESSMENT:</w:t>
            </w:r>
          </w:p>
          <w:p w14:paraId="7D2AA46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6 ASSISSTANT:</w:t>
            </w:r>
          </w:p>
          <w:p w14:paraId="67F21B9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7 ASSIST:</w:t>
            </w:r>
          </w:p>
          <w:p w14:paraId="4E19932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8 ASSISTANT SURGEON:</w:t>
            </w:r>
          </w:p>
          <w:p w14:paraId="462E049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29 ASSISTANT SURGEONS:</w:t>
            </w:r>
          </w:p>
          <w:p w14:paraId="6E73307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30 ASSISTANT(S):</w:t>
            </w:r>
          </w:p>
          <w:p w14:paraId="5417C2C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31 ASSISTANT(s): Surgeon(s) and Role:</w:t>
            </w:r>
          </w:p>
          <w:p w14:paraId="2E988CA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32 ASSISTANT:</w:t>
            </w:r>
          </w:p>
          <w:p w14:paraId="2D58071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33 ASSISTANTS:</w:t>
            </w:r>
          </w:p>
          <w:p w14:paraId="2515720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34 ATTENDING ATTESTATION:</w:t>
            </w:r>
          </w:p>
          <w:p w14:paraId="42C31FA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35 ATTENDING PHYSICIAN:</w:t>
            </w:r>
          </w:p>
          <w:p w14:paraId="52A1FF3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36 ATTENDING PHYSICIANS:</w:t>
            </w:r>
          </w:p>
          <w:p w14:paraId="2BC9C27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37 ATTENDING SURGEON:</w:t>
            </w:r>
          </w:p>
          <w:p w14:paraId="763734D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38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ATTESTATION :</w:t>
            </w:r>
            <w:proofErr w:type="gramEnd"/>
          </w:p>
          <w:p w14:paraId="3EF3DB0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39 ATTESTATION:</w:t>
            </w:r>
          </w:p>
          <w:p w14:paraId="2C256B3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40 Abandoned Hardware:</w:t>
            </w:r>
          </w:p>
          <w:p w14:paraId="328FCDA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41 Access:</w:t>
            </w:r>
          </w:p>
          <w:p w14:paraId="51D0D52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42 Active Hardware:</w:t>
            </w:r>
          </w:p>
          <w:p w14:paraId="538F464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43 Addendum:</w:t>
            </w:r>
          </w:p>
          <w:p w14:paraId="3A88530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44 Anesthesia:</w:t>
            </w:r>
          </w:p>
          <w:p w14:paraId="1AE6450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45 Antibiotics:</w:t>
            </w:r>
          </w:p>
          <w:p w14:paraId="0EF3FA3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46 Anticoagulation:</w:t>
            </w:r>
          </w:p>
          <w:p w14:paraId="40D1BD9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47 Assistant Attestation:</w:t>
            </w:r>
          </w:p>
          <w:p w14:paraId="4962D52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48 Assistant SURGEON:</w:t>
            </w:r>
          </w:p>
          <w:p w14:paraId="6F98BCD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49 Assistant Surgeon:</w:t>
            </w:r>
          </w:p>
          <w:p w14:paraId="5192803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0 Assistant:</w:t>
            </w:r>
          </w:p>
          <w:p w14:paraId="7C4DA9A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1 Assisting surgeon:</w:t>
            </w:r>
          </w:p>
          <w:p w14:paraId="4A72462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2 Atrial Lead:</w:t>
            </w:r>
          </w:p>
          <w:p w14:paraId="1CFB3CB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3 Attending Physician:</w:t>
            </w:r>
          </w:p>
          <w:p w14:paraId="6D55D2F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4 Attending surgeon:</w:t>
            </w:r>
          </w:p>
          <w:p w14:paraId="108AF8F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5 Attestation:</w:t>
            </w:r>
          </w:p>
          <w:p w14:paraId="3E7DEE3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6 BRADY PARAMETERS:</w:t>
            </w:r>
          </w:p>
          <w:p w14:paraId="0029006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7 BRADYCARDIA SETTINGS:</w:t>
            </w:r>
          </w:p>
          <w:p w14:paraId="40009D3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8 BRIEF HISTORY AND INDICATIONS FOR PROCEDURE:</w:t>
            </w:r>
          </w:p>
          <w:p w14:paraId="729C639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59 BRIEF HISTORY:</w:t>
            </w:r>
          </w:p>
          <w:p w14:paraId="74A5251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0 Baseline measurements:</w:t>
            </w:r>
          </w:p>
          <w:p w14:paraId="7E8DCF9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1 Baseline pulmonary vein conduction study:</w:t>
            </w:r>
          </w:p>
          <w:p w14:paraId="21615F5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2 Biopsy locations were as follows:</w:t>
            </w:r>
          </w:p>
          <w:p w14:paraId="2F929EB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3 Brady Parameters:</w:t>
            </w:r>
          </w:p>
          <w:p w14:paraId="26DE8DD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4 Brief Clinical History:</w:t>
            </w:r>
          </w:p>
          <w:p w14:paraId="42F565E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5 Brief Neurological Exam:</w:t>
            </w:r>
          </w:p>
          <w:p w14:paraId="5B520F4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6 Brief Summary of Procedure Performed:</w:t>
            </w:r>
          </w:p>
          <w:p w14:paraId="761FF20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7 CCEP FELLOW/ASSISTANT:</w:t>
            </w:r>
          </w:p>
          <w:p w14:paraId="4294BFF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8 CCEP FELLOW:</w:t>
            </w:r>
          </w:p>
          <w:p w14:paraId="5F958D9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69 CCEP Fellow:</w:t>
            </w:r>
          </w:p>
          <w:p w14:paraId="0765EDC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0 COMMENTS:</w:t>
            </w:r>
          </w:p>
          <w:p w14:paraId="6C5F411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1 COMPLICATIONS:</w:t>
            </w:r>
          </w:p>
          <w:p w14:paraId="1D519EE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2 COMPONENTS:</w:t>
            </w:r>
          </w:p>
          <w:p w14:paraId="5F499B3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3 CONCLUSION:</w:t>
            </w:r>
          </w:p>
          <w:p w14:paraId="25D49FF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4 CONCLUSIONS:</w:t>
            </w:r>
          </w:p>
          <w:p w14:paraId="690A954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5 CONSENT AND TIME OUT:</w:t>
            </w:r>
          </w:p>
          <w:p w14:paraId="560DEC5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6 CS Lead:</w:t>
            </w:r>
          </w:p>
          <w:p w14:paraId="6F30586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7 CYSTOSCOPY:</w:t>
            </w:r>
          </w:p>
          <w:p w14:paraId="2CBCA4B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8 Cardiologists:</w:t>
            </w:r>
          </w:p>
          <w:p w14:paraId="5C06C72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79 Cemented liner:</w:t>
            </w:r>
          </w:p>
          <w:p w14:paraId="0B14285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0 Cemented stem:</w:t>
            </w:r>
          </w:p>
          <w:p w14:paraId="1F5CA2B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1 Cerebral angiography with left common carotid artery injection:</w:t>
            </w:r>
          </w:p>
          <w:p w14:paraId="3FDC26A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2 Cerebral angiography with left internal carotid artery injection:</w:t>
            </w:r>
          </w:p>
          <w:p w14:paraId="7BC356B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3 Cerebral angiography with left subclavian artery injection:</w:t>
            </w:r>
          </w:p>
          <w:p w14:paraId="0FE19A7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4 Cerebral angiography with left vertebral artery injection:</w:t>
            </w:r>
          </w:p>
          <w:p w14:paraId="5CEFC33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5 Cerebral angiography with right common carotid artery injection:</w:t>
            </w:r>
          </w:p>
          <w:p w14:paraId="7521C63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6 Cerebral angiography with right internal carotid artery injection:</w:t>
            </w:r>
          </w:p>
          <w:p w14:paraId="2BBEEC2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7 Cerebral angiography with right vertebral artery injection:</w:t>
            </w:r>
          </w:p>
          <w:p w14:paraId="56764D7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8 Comment:</w:t>
            </w:r>
          </w:p>
          <w:p w14:paraId="13878C8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89 Comments:</w:t>
            </w:r>
          </w:p>
          <w:p w14:paraId="5226E1E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90 Complications:</w:t>
            </w:r>
          </w:p>
          <w:p w14:paraId="38B4F9A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91 Components:</w:t>
            </w:r>
          </w:p>
          <w:p w14:paraId="11D9CE3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92 Conclusion:</w:t>
            </w:r>
          </w:p>
          <w:p w14:paraId="6BC7D77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93 Conduit for Coronary Artery Bypass Grafting:</w:t>
            </w:r>
          </w:p>
          <w:p w14:paraId="6CA1A36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94 Contact:</w:t>
            </w:r>
          </w:p>
          <w:p w14:paraId="1006A90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95 DATE OF SURGERY:</w:t>
            </w:r>
          </w:p>
          <w:p w14:paraId="6A8EEF5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96 DEFIBRILLATION THRESHOLD TEST:</w:t>
            </w:r>
          </w:p>
          <w:p w14:paraId="0881DF1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97 DESCRIPTION OF OPERATIVE PROCEDURE:</w:t>
            </w:r>
          </w:p>
          <w:p w14:paraId="7958251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98 DESCRIPTION OF PROCEDURE:</w:t>
            </w:r>
          </w:p>
          <w:p w14:paraId="45938B8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099 DESCRIPTION OF THE PROCEDURE:</w:t>
            </w:r>
          </w:p>
          <w:p w14:paraId="485C2E9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00 DETAILED PROCEDURE AND FINDINGS:</w:t>
            </w:r>
          </w:p>
          <w:p w14:paraId="1373C5A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01 DETAILS OF PROCEDURE:</w:t>
            </w:r>
          </w:p>
          <w:p w14:paraId="5B71472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02 DETAILS OF THE OPERATION:</w:t>
            </w:r>
          </w:p>
          <w:p w14:paraId="23C31CE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03 DEVICES:</w:t>
            </w:r>
          </w:p>
          <w:p w14:paraId="0F378D5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04 DIAGNOSES:</w:t>
            </w:r>
          </w:p>
          <w:p w14:paraId="61357BB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5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ISPOSI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BD8487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06 DRAINS:</w:t>
            </w:r>
          </w:p>
          <w:p w14:paraId="1361CCE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07 Date of Procedure:</w:t>
            </w:r>
          </w:p>
          <w:p w14:paraId="29FED6E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08 Description of Procedure:</w:t>
            </w:r>
          </w:p>
          <w:p w14:paraId="3086D74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09 Description of procedure in detail:</w:t>
            </w:r>
          </w:p>
          <w:p w14:paraId="3FFD683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10 Description of procedure:</w:t>
            </w:r>
          </w:p>
          <w:p w14:paraId="7794641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11 Device Information:</w:t>
            </w:r>
          </w:p>
          <w:p w14:paraId="12CFC8B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12 Device Lead Data:</w:t>
            </w:r>
          </w:p>
          <w:p w14:paraId="485363D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13 Dispo:</w:t>
            </w:r>
          </w:p>
          <w:p w14:paraId="422A807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14 Disposition: Stable to recovery Procedure:</w:t>
            </w:r>
          </w:p>
          <w:p w14:paraId="738ECF4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15 Drains:</w:t>
            </w:r>
          </w:p>
          <w:p w14:paraId="48B3FC7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16 EBL:</w:t>
            </w:r>
          </w:p>
          <w:p w14:paraId="3BEA2BB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17 EQUIPMENT USED:</w:t>
            </w:r>
          </w:p>
          <w:p w14:paraId="219CD3D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18 ESTIMATED BLOOD LOSS:</w:t>
            </w:r>
          </w:p>
          <w:p w14:paraId="1876D0D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9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EXAM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2135BE3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20 EXPLANTS:</w:t>
            </w:r>
          </w:p>
          <w:p w14:paraId="25CFFB9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21 Equipment use:</w:t>
            </w:r>
          </w:p>
          <w:p w14:paraId="36F4542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22 Estimated Blood Loss:</w:t>
            </w:r>
          </w:p>
          <w:p w14:paraId="564D5D1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23 Estimated Blood loss:</w:t>
            </w:r>
          </w:p>
          <w:p w14:paraId="70FA38E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24 Estimated blood loss:</w:t>
            </w:r>
          </w:p>
          <w:p w14:paraId="4A65595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5 </w:t>
            </w:r>
            <w:proofErr w:type="spell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Explantations</w:t>
            </w:r>
            <w:proofErr w:type="spell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hardware:</w:t>
            </w:r>
          </w:p>
          <w:p w14:paraId="2D22638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26 Explanted Device:</w:t>
            </w:r>
          </w:p>
          <w:p w14:paraId="1B523AD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27 Explanted Hardware:</w:t>
            </w:r>
          </w:p>
          <w:p w14:paraId="3CA743E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28 FELLOW SURGEON:</w:t>
            </w:r>
          </w:p>
          <w:p w14:paraId="77E50F4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29 FINDINGS AND DETAILS:</w:t>
            </w:r>
          </w:p>
          <w:p w14:paraId="2987AAC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30 FINDINGS:</w:t>
            </w:r>
          </w:p>
          <w:p w14:paraId="54B0412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1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FIXA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08BF73D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32 FLUIDS:</w:t>
            </w:r>
          </w:p>
          <w:p w14:paraId="33CBEBA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33 FLUOROSCOPY TIME:</w:t>
            </w:r>
          </w:p>
          <w:p w14:paraId="311D2D4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34 FOLLOW UP AND PLAN:</w:t>
            </w:r>
          </w:p>
          <w:p w14:paraId="475DF58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35 Fellow:</w:t>
            </w:r>
          </w:p>
          <w:p w14:paraId="7AA1DB0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6 Findings and Operative Course:</w:t>
            </w:r>
          </w:p>
          <w:p w14:paraId="2E5C1C8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37 Findings:</w:t>
            </w:r>
          </w:p>
          <w:p w14:paraId="1EBEDBB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38 First Assist:</w:t>
            </w:r>
          </w:p>
          <w:p w14:paraId="1B005E5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39 Fixation:</w:t>
            </w:r>
          </w:p>
          <w:p w14:paraId="7830EFE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40 Fluids:</w:t>
            </w:r>
          </w:p>
          <w:p w14:paraId="08711E4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41 Follow-Up Plan:</w:t>
            </w:r>
          </w:p>
          <w:p w14:paraId="76A3793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42 Follow-up/Recommendations:</w:t>
            </w:r>
          </w:p>
          <w:p w14:paraId="786DEA4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43 Following Procedures were Performed:</w:t>
            </w:r>
          </w:p>
          <w:p w14:paraId="2BC181B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44 Freeze 1:</w:t>
            </w:r>
          </w:p>
          <w:p w14:paraId="399AB7F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45 Freeze 2:</w:t>
            </w:r>
          </w:p>
          <w:p w14:paraId="7F90D1E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46 HARDWARE INFORMATION:</w:t>
            </w:r>
          </w:p>
          <w:p w14:paraId="71D0795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7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HISTORY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65CB8E9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48 Hardware removal:</w:t>
            </w:r>
          </w:p>
          <w:p w14:paraId="4D291EA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49 Hardware:</w:t>
            </w:r>
          </w:p>
          <w:p w14:paraId="3D8AB00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50 Heart Transplant:</w:t>
            </w:r>
          </w:p>
          <w:p w14:paraId="0C9107C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51 Heme:</w:t>
            </w:r>
          </w:p>
          <w:p w14:paraId="32E4B02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52 IMPLANT FIXATION:</w:t>
            </w:r>
          </w:p>
          <w:p w14:paraId="0A46342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53 IMPLANTS:</w:t>
            </w:r>
          </w:p>
          <w:p w14:paraId="424BF5F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4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IMPRESS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728D6B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5 </w:t>
            </w:r>
            <w:proofErr w:type="spell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IMplants</w:t>
            </w:r>
            <w:proofErr w:type="spell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4C2AC6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6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INDICA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PROCEDURE:</w:t>
            </w:r>
          </w:p>
          <w:p w14:paraId="6B5C0D8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7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INDICA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458003D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58 INDICATIONS FOR OPERATION:</w:t>
            </w:r>
          </w:p>
          <w:p w14:paraId="5B1FCBB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59 INDICATIONS FOR PROCEDURE:</w:t>
            </w:r>
          </w:p>
          <w:p w14:paraId="6DD7BE7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60 INDICATIONS FOR SURGERY:</w:t>
            </w:r>
          </w:p>
          <w:p w14:paraId="08B2CCE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61 INDICATIONS:</w:t>
            </w:r>
          </w:p>
          <w:p w14:paraId="4E6B5C2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2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INSTRUMENTA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ED:</w:t>
            </w:r>
          </w:p>
          <w:p w14:paraId="07BB6B1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3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INSTRUMENTA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C08DF5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64 INTRAOPERATIVE FINDINGS:</w:t>
            </w:r>
          </w:p>
          <w:p w14:paraId="3B6C37F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65 IOPTH findings:</w:t>
            </w:r>
          </w:p>
          <w:p w14:paraId="41AAC24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6 </w:t>
            </w:r>
            <w:proofErr w:type="spell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ISpecimens</w:t>
            </w:r>
            <w:proofErr w:type="spell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moved:</w:t>
            </w:r>
          </w:p>
          <w:p w14:paraId="4EEC4B0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67 IV MEDICATIONS GIVEN BY DEPARTMENTAL PROTOCOL:</w:t>
            </w:r>
          </w:p>
          <w:p w14:paraId="5A07239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68 Implant:</w:t>
            </w:r>
          </w:p>
          <w:p w14:paraId="5EECF56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69 Implants removed:</w:t>
            </w:r>
          </w:p>
          <w:p w14:paraId="438E537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0 Implants:</w:t>
            </w:r>
          </w:p>
          <w:p w14:paraId="462401A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1 In summary, the following was performed:</w:t>
            </w:r>
          </w:p>
          <w:p w14:paraId="6E6010D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2 Indication for Procedure:</w:t>
            </w:r>
          </w:p>
          <w:p w14:paraId="767342F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3 Indication:</w:t>
            </w:r>
          </w:p>
          <w:p w14:paraId="3EDD4B4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4 Indications for Surgery:</w:t>
            </w:r>
          </w:p>
          <w:p w14:paraId="4A9D061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5 Indications for procedure:</w:t>
            </w:r>
          </w:p>
          <w:p w14:paraId="05001F9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6 Indications:</w:t>
            </w:r>
          </w:p>
          <w:p w14:paraId="70C7A46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7 Informed Consent Discussion:</w:t>
            </w:r>
          </w:p>
          <w:p w14:paraId="35FB4CD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8 Interventional Cardiologist:</w:t>
            </w:r>
          </w:p>
          <w:p w14:paraId="04BF1E1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79 LEAD PARAMETERS:</w:t>
            </w:r>
          </w:p>
          <w:p w14:paraId="32F1E6E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80 LEFT VENTRICULAR LEAD:</w:t>
            </w:r>
          </w:p>
          <w:p w14:paraId="05339BD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81 LUTS:</w:t>
            </w:r>
          </w:p>
          <w:p w14:paraId="27ED2C0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2 LV LEAD:</w:t>
            </w:r>
          </w:p>
          <w:p w14:paraId="50BE6AC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83 LV lead details:</w:t>
            </w:r>
          </w:p>
          <w:p w14:paraId="3413E9A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84 LV lead:</w:t>
            </w:r>
          </w:p>
          <w:p w14:paraId="7AF87C5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85 LVAD Removal and ICD lead removal:</w:t>
            </w:r>
          </w:p>
          <w:p w14:paraId="29C633E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86 Left Ventricular Lead:</w:t>
            </w:r>
          </w:p>
          <w:p w14:paraId="33C1DDC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87 Left pulmonary vein potentials:</w:t>
            </w:r>
          </w:p>
          <w:p w14:paraId="2F66630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88 Left pulmonary veins:</w:t>
            </w:r>
          </w:p>
          <w:p w14:paraId="05F2CD4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89 Legend for prostate lesion location:</w:t>
            </w:r>
          </w:p>
          <w:p w14:paraId="4EBAEC2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90 MEASURED DEVICE DATA:</w:t>
            </w:r>
          </w:p>
          <w:p w14:paraId="74032EB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91 MICROSURGICAL DETAILS:</w:t>
            </w:r>
          </w:p>
          <w:p w14:paraId="392447C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92 MRI Findings:</w:t>
            </w:r>
          </w:p>
          <w:p w14:paraId="3FE2456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93 Measured Device Data:</w:t>
            </w:r>
          </w:p>
          <w:p w14:paraId="668C7AE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94 Measurements:</w:t>
            </w:r>
          </w:p>
          <w:p w14:paraId="3653892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95 Medications Administered:</w:t>
            </w:r>
          </w:p>
          <w:p w14:paraId="3DC218A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96 NEW MEDICATION POST PROCEDURE:</w:t>
            </w:r>
          </w:p>
          <w:p w14:paraId="5A37A27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97 NEW MEDICATIONS POST-PROCEDURE:</w:t>
            </w:r>
          </w:p>
          <w:p w14:paraId="235FAD9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198 New Medications:</w:t>
            </w:r>
          </w:p>
          <w:p w14:paraId="2893E40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9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FORMED:</w:t>
            </w:r>
          </w:p>
          <w:p w14:paraId="4C9EEC4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0 OPERATION(S) PERFORMED:</w:t>
            </w:r>
          </w:p>
          <w:p w14:paraId="07DA570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1 OPERATION/PROCEDURE:</w:t>
            </w:r>
          </w:p>
          <w:p w14:paraId="5E4A549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2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649C91B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3 OPERATIONS PERFORMED:</w:t>
            </w:r>
          </w:p>
          <w:p w14:paraId="658E869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4 OPERATIONS:</w:t>
            </w:r>
          </w:p>
          <w:p w14:paraId="27CE7E1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5 OPERATIVE FINDINGS:</w:t>
            </w:r>
          </w:p>
          <w:p w14:paraId="37C8F2E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6 OPERATIVE INDICATIONS:</w:t>
            </w:r>
          </w:p>
          <w:p w14:paraId="331B75F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7 OPERATIVE PROCEDURE:</w:t>
            </w:r>
          </w:p>
          <w:p w14:paraId="3F8A3E3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8 OPERATIVE PROCEDURES AND FINDINGS:</w:t>
            </w:r>
          </w:p>
          <w:p w14:paraId="358236A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9 OPERATIVE PROCEDURES:</w:t>
            </w:r>
          </w:p>
          <w:p w14:paraId="5F784B2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0 OPERATIVE REPORT:</w:t>
            </w:r>
          </w:p>
          <w:p w14:paraId="24E751B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1 OPERATIVE TECHNIQUE:</w:t>
            </w:r>
          </w:p>
          <w:p w14:paraId="59367E5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2 OPERATORS:</w:t>
            </w:r>
          </w:p>
          <w:p w14:paraId="1A99DDE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3 Operation Performed:</w:t>
            </w:r>
          </w:p>
          <w:p w14:paraId="1BE2718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4 Operation Performed:  Procedure(s):</w:t>
            </w:r>
          </w:p>
          <w:p w14:paraId="592B4CD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5 Operation performed:</w:t>
            </w:r>
          </w:p>
          <w:p w14:paraId="6D2FE8C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6 Operative Procedure:</w:t>
            </w:r>
          </w:p>
          <w:p w14:paraId="6201691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7 Operative procedure:</w:t>
            </w:r>
          </w:p>
          <w:p w14:paraId="6B287E2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8 Our post-operative plan includes:</w:t>
            </w:r>
          </w:p>
          <w:p w14:paraId="0B7B805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9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LA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1BF881F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20 POST OP DIAGNOSIS:</w:t>
            </w:r>
          </w:p>
          <w:p w14:paraId="279EEF8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21 POST-OPERATIVE DIAGNOSES:</w:t>
            </w:r>
          </w:p>
          <w:p w14:paraId="1758894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2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OST-OPERATIV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A97443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23 POSTOP DIAGNOSES:</w:t>
            </w:r>
          </w:p>
          <w:p w14:paraId="58206FC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24 POSTOPERATIVE DIAGNOSES:</w:t>
            </w:r>
          </w:p>
          <w:p w14:paraId="6F6E27C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5 POSTOPERATIVE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(ES):</w:t>
            </w:r>
          </w:p>
          <w:p w14:paraId="6FF8AD0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6 POSTOPERATIVE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2128DC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7 POSTOPERATIVE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LA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0CD5F9F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28 POSTPROCEDURE DIAGNOSES:</w:t>
            </w:r>
          </w:p>
          <w:p w14:paraId="07E3371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29 PRE-OPERATIVE DIAGNOSES:</w:t>
            </w:r>
          </w:p>
          <w:p w14:paraId="32C48C2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30 PRE-OPERATIVE DIAGNOSIS:</w:t>
            </w:r>
          </w:p>
          <w:p w14:paraId="39425DA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31 PREOP DIAGNOSES:</w:t>
            </w:r>
          </w:p>
          <w:p w14:paraId="420EEE0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32 PREOP DIAGNOSIS:</w:t>
            </w:r>
          </w:p>
          <w:p w14:paraId="51CEB57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33 PREOP LABS:</w:t>
            </w:r>
          </w:p>
          <w:p w14:paraId="0214B38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34 PREOP LUTS:</w:t>
            </w:r>
          </w:p>
          <w:p w14:paraId="6F373FD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35 PREOPERATIVE DIAGNOSES:</w:t>
            </w:r>
          </w:p>
          <w:p w14:paraId="35981A9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6 PREOPERATIVE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S):</w:t>
            </w:r>
          </w:p>
          <w:p w14:paraId="2741897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7 PREOPERATIVE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(ES):</w:t>
            </w:r>
          </w:p>
          <w:p w14:paraId="1842ABC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8 PREOPERATIVE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0C521E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39 PREOPERATIVE INDICATIONS:</w:t>
            </w:r>
          </w:p>
          <w:p w14:paraId="35B2534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0 PROCEDURAL SUMMARY:</w:t>
            </w:r>
          </w:p>
          <w:p w14:paraId="153121F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1 PROCEDURE AND DETAILS:</w:t>
            </w:r>
          </w:p>
          <w:p w14:paraId="18F08E1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2 PROCEDURE AND FINDINGS:</w:t>
            </w:r>
          </w:p>
          <w:p w14:paraId="5F8708C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3 PROCEDURE DETAIL:</w:t>
            </w:r>
          </w:p>
          <w:p w14:paraId="5A67A12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4 PROCEDURE DETAILS:</w:t>
            </w:r>
          </w:p>
          <w:p w14:paraId="549DB16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5 PROCEDURE NOTE:</w:t>
            </w:r>
          </w:p>
          <w:p w14:paraId="40AC8A2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6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FORMED:</w:t>
            </w:r>
          </w:p>
          <w:p w14:paraId="363CAEB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7 PROCEDURE SUMMARY:</w:t>
            </w:r>
          </w:p>
          <w:p w14:paraId="5106A2C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8 PROCEDURE(S) PERFORMED:</w:t>
            </w:r>
          </w:p>
          <w:p w14:paraId="06A07EE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9 PROCEDURE(S):</w:t>
            </w:r>
          </w:p>
          <w:p w14:paraId="5630EAA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0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2DA73C9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1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 Procedure(s):</w:t>
            </w:r>
          </w:p>
          <w:p w14:paraId="03CB8B7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2 PROCEDURES AND FINDINGS:</w:t>
            </w:r>
          </w:p>
          <w:p w14:paraId="32B18F8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3 PROCEDURES PERFORMED:</w:t>
            </w:r>
          </w:p>
          <w:p w14:paraId="60DBCBD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4 PROCEDURES PERFORMED: Procedure(s):</w:t>
            </w:r>
          </w:p>
          <w:p w14:paraId="6B28C25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5 PROCEDURES:</w:t>
            </w:r>
          </w:p>
          <w:p w14:paraId="15B544E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6 PROCEDURES: Left shoulder arthroscopy with:</w:t>
            </w:r>
          </w:p>
          <w:p w14:paraId="6621009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7 PROGRAMMED PARAMETERS:</w:t>
            </w:r>
          </w:p>
          <w:p w14:paraId="1B20CDA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8 PROSTATE BIOPSY:</w:t>
            </w:r>
          </w:p>
          <w:p w14:paraId="547DE12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9 PROSTATE CRYOABLATION:</w:t>
            </w:r>
          </w:p>
          <w:p w14:paraId="7C34319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0 PT/OT:</w:t>
            </w:r>
          </w:p>
          <w:p w14:paraId="795F818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1 Panel 1 (General Surgery):</w:t>
            </w:r>
          </w:p>
          <w:p w14:paraId="5FF9659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2 Panel 1:</w:t>
            </w:r>
          </w:p>
          <w:p w14:paraId="7DBA752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3 Panel 2 (Urology):</w:t>
            </w:r>
          </w:p>
          <w:p w14:paraId="752DD85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4 Panel 2:</w:t>
            </w:r>
          </w:p>
          <w:p w14:paraId="7AD2A81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5 Panel 3:</w:t>
            </w:r>
          </w:p>
          <w:p w14:paraId="7E88B7F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6 Parameters:</w:t>
            </w:r>
          </w:p>
          <w:p w14:paraId="5E05EDD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7 Participating surgeon(s):  Surgeon(s):</w:t>
            </w:r>
          </w:p>
          <w:p w14:paraId="248362F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8 Past Medical History:</w:t>
            </w:r>
          </w:p>
          <w:p w14:paraId="5F77BD1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69 Patient referred by:</w:t>
            </w:r>
          </w:p>
          <w:p w14:paraId="0F9D4F9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70 Plan:</w:t>
            </w:r>
          </w:p>
          <w:p w14:paraId="2103AEA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71 Planned Stent removal date:</w:t>
            </w:r>
          </w:p>
          <w:p w14:paraId="254FD8C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72 Post Operative Diagnosis:</w:t>
            </w:r>
          </w:p>
          <w:p w14:paraId="033BB57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73 Post op plan:</w:t>
            </w:r>
          </w:p>
          <w:p w14:paraId="24AD5D0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74 Post procedure:</w:t>
            </w:r>
          </w:p>
          <w:p w14:paraId="29D7151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75 Post-Op Diagnosis Codes:</w:t>
            </w:r>
          </w:p>
          <w:p w14:paraId="3B4FDBC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76 Post-Op Diagnosis/Findings:</w:t>
            </w:r>
          </w:p>
          <w:p w14:paraId="01AF60C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77 Post-Op Diagnosis:</w:t>
            </w:r>
          </w:p>
          <w:p w14:paraId="401F581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78 Post-Procedure Preliminary findings:</w:t>
            </w:r>
          </w:p>
          <w:p w14:paraId="0D83B9B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79 Post-ablation Electrophysiologic Study:</w:t>
            </w:r>
          </w:p>
          <w:p w14:paraId="1177500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80 Post-operative Plan:</w:t>
            </w:r>
          </w:p>
          <w:p w14:paraId="29470EF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81 Postop Diagnosis:</w:t>
            </w:r>
          </w:p>
          <w:p w14:paraId="2616DAF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82 Postop instructions:</w:t>
            </w:r>
          </w:p>
          <w:p w14:paraId="55DA6A5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83 Postoperative Care:</w:t>
            </w:r>
          </w:p>
          <w:p w14:paraId="372EE2E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84 Postoperative Diagnosis:</w:t>
            </w:r>
          </w:p>
          <w:p w14:paraId="1CC27F9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85 Postoperative Plan:</w:t>
            </w:r>
          </w:p>
          <w:p w14:paraId="6CA5CA5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6 Postoperative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2F50BA4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7 Postoperative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la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47064E9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88 Pre-Op Diagnosis:</w:t>
            </w:r>
          </w:p>
          <w:p w14:paraId="5802D8A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89 Pre-operative Diagnosis:</w:t>
            </w:r>
          </w:p>
          <w:p w14:paraId="003EE6B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0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re-operativ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gnosis:</w:t>
            </w:r>
          </w:p>
          <w:p w14:paraId="08260F7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1 Preop Diagnosis:</w:t>
            </w:r>
          </w:p>
          <w:p w14:paraId="372B196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2 Preop Exam Neurological Exam:</w:t>
            </w:r>
          </w:p>
          <w:p w14:paraId="0B7B355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3 Preoperative Diagnosis:</w:t>
            </w:r>
          </w:p>
          <w:p w14:paraId="10BB2C5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4 Preoperative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7A0F39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5 Preparation for Initiation of Cardiopulmonary Bypass:</w:t>
            </w:r>
          </w:p>
          <w:p w14:paraId="74AE274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6 Prior biopsy pathology:</w:t>
            </w:r>
          </w:p>
          <w:p w14:paraId="58266C0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7 Prior biopsy:</w:t>
            </w:r>
          </w:p>
          <w:p w14:paraId="550BCF5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8 Procedure Details:</w:t>
            </w:r>
          </w:p>
          <w:p w14:paraId="411D30C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9 Procedure Performed:</w:t>
            </w:r>
          </w:p>
          <w:p w14:paraId="17E5917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0 Procedure and Findings:</w:t>
            </w:r>
          </w:p>
          <w:p w14:paraId="5D0A8B7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1 Procedure and findings:</w:t>
            </w:r>
          </w:p>
          <w:p w14:paraId="78967E5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2 Procedure in Detail:</w:t>
            </w:r>
          </w:p>
          <w:p w14:paraId="4079F5C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3 Procedure performed:</w:t>
            </w:r>
          </w:p>
          <w:p w14:paraId="21D7687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4 Procedure(s) (LRB):</w:t>
            </w:r>
          </w:p>
          <w:p w14:paraId="5FCEFFB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5 Procedure(s) Performed:</w:t>
            </w:r>
          </w:p>
          <w:p w14:paraId="2334AD3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6 Procedure(s):</w:t>
            </w:r>
          </w:p>
          <w:p w14:paraId="36E6682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7 Procedure:</w:t>
            </w:r>
          </w:p>
          <w:p w14:paraId="40378BF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8 Procedures performed:</w:t>
            </w:r>
          </w:p>
          <w:p w14:paraId="2E00979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9 Procedures:</w:t>
            </w:r>
          </w:p>
          <w:p w14:paraId="67C412B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10 Prosthetic Device/Implant:</w:t>
            </w:r>
          </w:p>
          <w:p w14:paraId="680E92F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11 Pulmonary Vein Ablation:</w:t>
            </w:r>
          </w:p>
          <w:p w14:paraId="1228756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12 Pulmonary vein assessment after PV ablation:</w:t>
            </w:r>
          </w:p>
          <w:p w14:paraId="352BE2C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3 Pulses: </w:t>
            </w: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Pre op: </w:t>
            </w: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ost Op:</w:t>
            </w:r>
          </w:p>
          <w:p w14:paraId="6FA8C72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14 RA lead:</w:t>
            </w:r>
          </w:p>
          <w:p w14:paraId="38EC5C7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5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A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EA2FC8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16 RECOMMENDATIONS FOR FOLLOW UP AND PLAN:</w:t>
            </w:r>
          </w:p>
          <w:p w14:paraId="2DBF41C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17 RECOMMENDATIONS FOR FOLLOW-UP AND PLAN:</w:t>
            </w:r>
          </w:p>
          <w:p w14:paraId="1D4A5A1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18 RECOMMENDATIONS FOR FOLLOWUP AND PLAN:</w:t>
            </w:r>
          </w:p>
          <w:p w14:paraId="486FCB9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19 RECOMMENDATIONS FOR POSTOP CARE:</w:t>
            </w:r>
          </w:p>
          <w:p w14:paraId="03E1935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20 RECOMMENDATIONS/PLAN:</w:t>
            </w:r>
          </w:p>
          <w:p w14:paraId="7FDED27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21 RECOMMENDATIONS:</w:t>
            </w:r>
          </w:p>
          <w:p w14:paraId="223BFE5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22 RECTAL SWAB CULTURE:</w:t>
            </w:r>
          </w:p>
          <w:p w14:paraId="7299EA0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23 RESIDENT SURGEON(S):</w:t>
            </w:r>
          </w:p>
          <w:p w14:paraId="15B33FB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24 RESIDENT SURGEON:</w:t>
            </w:r>
          </w:p>
          <w:p w14:paraId="18A04C6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25 RESIDENT SURGEONS:</w:t>
            </w:r>
          </w:p>
          <w:p w14:paraId="589F43E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26 RESIDENT/FELLOW SURGEON(S):</w:t>
            </w:r>
          </w:p>
          <w:p w14:paraId="70FE1D1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7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RESIDENT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FAEB91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28 RESIDENTS:</w:t>
            </w:r>
          </w:p>
          <w:p w14:paraId="4CFFC15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29 RIGHT ATRIAL LEAD:</w:t>
            </w:r>
          </w:p>
          <w:p w14:paraId="0AA8BE2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0 RIGHT VENTRICULAR LEAD:</w:t>
            </w:r>
          </w:p>
          <w:p w14:paraId="0692F98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1 ROCK Summary:</w:t>
            </w:r>
          </w:p>
          <w:p w14:paraId="4F7BFF2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2 ROCKS Summary:</w:t>
            </w:r>
          </w:p>
          <w:p w14:paraId="62F80A6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3 RV lead:</w:t>
            </w:r>
          </w:p>
          <w:p w14:paraId="60B3003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4 Recommendations/Plan:</w:t>
            </w:r>
          </w:p>
          <w:p w14:paraId="4E1BCA5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5 Recommendations:</w:t>
            </w:r>
          </w:p>
          <w:p w14:paraId="1B2E6AB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6 Referring physician:</w:t>
            </w:r>
          </w:p>
          <w:p w14:paraId="5EBF97C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7 Right Ventricular Lead:</w:t>
            </w:r>
          </w:p>
          <w:p w14:paraId="772FD10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8 Right pulmonary vein potentials:</w:t>
            </w:r>
          </w:p>
          <w:p w14:paraId="00735B9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39 Right pulmonary veins:</w:t>
            </w:r>
          </w:p>
          <w:p w14:paraId="648DFD3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0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SPECIME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638BBE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41 SPECIMENS OBTAINED:</w:t>
            </w:r>
          </w:p>
          <w:p w14:paraId="398DF28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42 SPECIMENS REMOVED:</w:t>
            </w:r>
          </w:p>
          <w:p w14:paraId="159CE0F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43 SPECIMENS:</w:t>
            </w:r>
          </w:p>
          <w:p w14:paraId="3E6EE34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44 STAFF:</w:t>
            </w:r>
          </w:p>
          <w:p w14:paraId="3F12178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5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SUMMARY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FINDINGS:</w:t>
            </w:r>
          </w:p>
          <w:p w14:paraId="341E404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6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SUMMARY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PROCEDURE AND FINDINGS:</w:t>
            </w:r>
          </w:p>
          <w:p w14:paraId="0793FB1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7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SUMMARY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315914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48 SURGEON(S) AND ROLE(S):</w:t>
            </w:r>
          </w:p>
          <w:p w14:paraId="7D723EE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49 SURGEON, ASSISTANT AND SUPERVISOR:</w:t>
            </w:r>
          </w:p>
          <w:p w14:paraId="22E4316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50 SURGEON:</w:t>
            </w:r>
          </w:p>
          <w:p w14:paraId="2747540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51 SURGEONS:</w:t>
            </w:r>
          </w:p>
          <w:p w14:paraId="767002D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52 SURGEONS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 :</w:t>
            </w:r>
            <w:proofErr w:type="gramEnd"/>
          </w:p>
          <w:p w14:paraId="422A9C1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3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SURGERY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7B32D6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54 SURGICAL FINDINGS:</w:t>
            </w:r>
          </w:p>
          <w:p w14:paraId="2FE14C0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5 SURGICAL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12E048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56 Second Assistant:</w:t>
            </w:r>
          </w:p>
          <w:p w14:paraId="0D6F948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57 Sedation:</w:t>
            </w:r>
          </w:p>
          <w:p w14:paraId="0CA25DA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58 Separation from Cardiopulmonary Bypass:</w:t>
            </w:r>
          </w:p>
          <w:p w14:paraId="4BEFC29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59 Sheaths:</w:t>
            </w:r>
          </w:p>
          <w:p w14:paraId="4809A69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0 Specimen (Bacteriological,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athological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other):</w:t>
            </w:r>
          </w:p>
          <w:p w14:paraId="35482F5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61 Specimen:</w:t>
            </w:r>
          </w:p>
          <w:p w14:paraId="2D4C0F1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62 Specimens Removed:</w:t>
            </w:r>
          </w:p>
          <w:p w14:paraId="59EAD47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63 Specimens removed:</w:t>
            </w:r>
          </w:p>
          <w:p w14:paraId="20E4E80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64 Specimens removed: Implant:</w:t>
            </w:r>
          </w:p>
          <w:p w14:paraId="08A5A9B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65 Specimens removed: Specimens removed:</w:t>
            </w:r>
          </w:p>
          <w:p w14:paraId="566B7C4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66 Specimens removed: </w:t>
            </w:r>
            <w:proofErr w:type="spell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ecimens</w:t>
            </w:r>
            <w:proofErr w:type="spell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moved:</w:t>
            </w:r>
          </w:p>
          <w:p w14:paraId="748CC57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7 Specimens </w:t>
            </w:r>
            <w:proofErr w:type="spellStart"/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removed:Specimens</w:t>
            </w:r>
            <w:proofErr w:type="spellEnd"/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moved:</w:t>
            </w:r>
          </w:p>
          <w:p w14:paraId="577FDC6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68 Specimens:</w:t>
            </w:r>
          </w:p>
          <w:p w14:paraId="5F37B04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69 Surgeon(s) and Role:</w:t>
            </w:r>
          </w:p>
          <w:p w14:paraId="7672E24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0 Surgeon(s):</w:t>
            </w:r>
          </w:p>
          <w:p w14:paraId="3060482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1 Surgeon(s):  Surgeon(s):</w:t>
            </w:r>
          </w:p>
          <w:p w14:paraId="78BD42E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2 Surgeon:</w:t>
            </w:r>
          </w:p>
          <w:p w14:paraId="0FBC9B5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3 Surgeon: Surgeon(s):</w:t>
            </w:r>
          </w:p>
          <w:p w14:paraId="51A0498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4 Surgeons Narrative:</w:t>
            </w:r>
          </w:p>
          <w:p w14:paraId="0D31694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5 Surgeons and Role:</w:t>
            </w:r>
          </w:p>
          <w:p w14:paraId="3B9FB8B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6 Surgical Attending Addendum:</w:t>
            </w:r>
          </w:p>
          <w:p w14:paraId="797DC64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7 TACHY PARAMETERS:</w:t>
            </w:r>
          </w:p>
          <w:p w14:paraId="692C796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8 TACHY-THERAPY SETTINGS:</w:t>
            </w:r>
          </w:p>
          <w:p w14:paraId="6A3ADFC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79 TIME OUT:</w:t>
            </w:r>
          </w:p>
          <w:p w14:paraId="6FA8A4D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80 TOTAL IV FLUIDS:</w:t>
            </w:r>
          </w:p>
          <w:p w14:paraId="33C7F4F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81 TRANSRECTAL ULTRASOUND:</w:t>
            </w:r>
          </w:p>
          <w:p w14:paraId="190D782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82 TREATMENT PLANNING:</w:t>
            </w:r>
          </w:p>
          <w:p w14:paraId="34C66002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83 TRUS:</w:t>
            </w:r>
          </w:p>
          <w:p w14:paraId="395DF44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84 TUBES AND DRAINS:</w:t>
            </w:r>
          </w:p>
          <w:p w14:paraId="647159E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5 </w:t>
            </w:r>
            <w:proofErr w:type="spell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Tachyparameters</w:t>
            </w:r>
            <w:proofErr w:type="spell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6B92D46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86 The target lesion location was:</w:t>
            </w:r>
          </w:p>
          <w:p w14:paraId="7AEB32F4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87 Title of Operation:</w:t>
            </w:r>
          </w:p>
          <w:p w14:paraId="2C0EBC0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88 Tourniquet Time:</w:t>
            </w:r>
          </w:p>
          <w:p w14:paraId="4C50C02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89 Urine Output:</w:t>
            </w:r>
          </w:p>
          <w:p w14:paraId="50E8369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90 anesthesia:</w:t>
            </w:r>
          </w:p>
          <w:p w14:paraId="77830EF3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91 antibiotics:</w:t>
            </w:r>
          </w:p>
          <w:p w14:paraId="79E1872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2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assist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C0A94D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93 beginning</w:t>
            </w:r>
          </w:p>
          <w:p w14:paraId="1CFD0CCB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94 complications:</w:t>
            </w:r>
          </w:p>
          <w:p w14:paraId="32E097EC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95 components:</w:t>
            </w:r>
          </w:p>
          <w:p w14:paraId="6D30F9D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6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contact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0AEDCDC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97 diagnoses:</w:t>
            </w:r>
          </w:p>
          <w:p w14:paraId="5FFB295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dispo</w:t>
            </w:r>
            <w:proofErr w:type="spell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416F0D8F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99 drains:</w:t>
            </w:r>
          </w:p>
          <w:p w14:paraId="5C67FDF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0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exam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1C85DBF9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401 findings:</w:t>
            </w:r>
          </w:p>
          <w:p w14:paraId="565495A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402 fluids:</w:t>
            </w:r>
          </w:p>
          <w:p w14:paraId="05FD27D8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403 hardware:</w:t>
            </w:r>
          </w:p>
          <w:p w14:paraId="5BEE419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404 implants:</w:t>
            </w:r>
          </w:p>
          <w:p w14:paraId="5E571991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405 indications:</w:t>
            </w:r>
          </w:p>
          <w:p w14:paraId="4E7CB61A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406 operative indications:</w:t>
            </w:r>
          </w:p>
          <w:p w14:paraId="2162E8E7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7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la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6A8D972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8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4EC4D3E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409 procedures:</w:t>
            </w:r>
          </w:p>
          <w:p w14:paraId="085C2575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0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sedati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215BC7D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411 surgeon(s):</w:t>
            </w:r>
          </w:p>
          <w:p w14:paraId="26ECF016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412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surgeon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6AC34C50" w14:textId="77777777" w:rsidR="002E36A3" w:rsidRPr="008656E7" w:rsidRDefault="002E36A3" w:rsidP="008928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3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surgery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</w:tr>
    </w:tbl>
    <w:p w14:paraId="5D8DA9FF" w14:textId="77777777" w:rsidR="002E36A3" w:rsidRPr="008656E7" w:rsidRDefault="002E36A3" w:rsidP="002E36A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91C3FD" w14:textId="003DF9AA" w:rsidR="00417DC7" w:rsidRPr="008656E7" w:rsidRDefault="00417D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56E7">
        <w:rPr>
          <w:rFonts w:ascii="Times New Roman" w:hAnsi="Times New Roman" w:cs="Times New Roman"/>
          <w:sz w:val="24"/>
          <w:szCs w:val="24"/>
        </w:rPr>
        <w:br w:type="page"/>
      </w:r>
    </w:p>
    <w:p w14:paraId="6FB21272" w14:textId="77777777" w:rsidR="00ED5E77" w:rsidRDefault="00ED5E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2. </w:t>
      </w:r>
      <w:r w:rsidRPr="00ED5E77">
        <w:rPr>
          <w:rFonts w:ascii="Times New Roman" w:hAnsi="Times New Roman" w:cs="Times New Roman"/>
          <w:sz w:val="24"/>
          <w:szCs w:val="24"/>
        </w:rPr>
        <w:t>Section headers related to “procedures”</w:t>
      </w:r>
    </w:p>
    <w:p w14:paraId="046CC099" w14:textId="77777777" w:rsidR="00ED5E77" w:rsidRDefault="00ED5E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D5E77" w14:paraId="6D3F9951" w14:textId="77777777" w:rsidTr="00ED5E77">
        <w:tc>
          <w:tcPr>
            <w:tcW w:w="9350" w:type="dxa"/>
          </w:tcPr>
          <w:p w14:paraId="216D5670" w14:textId="77777777" w:rsidR="009B7EC6" w:rsidRPr="009B7EC6" w:rsidRDefault="009B7EC6" w:rsidP="009B7E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EC6">
              <w:rPr>
                <w:rFonts w:ascii="Times New Roman" w:hAnsi="Times New Roman" w:cs="Times New Roman"/>
                <w:sz w:val="24"/>
                <w:szCs w:val="24"/>
              </w:rPr>
              <w:t xml:space="preserve">199 </w:t>
            </w:r>
            <w:proofErr w:type="gramStart"/>
            <w:r w:rsidRPr="009B7EC6">
              <w:rPr>
                <w:rFonts w:ascii="Times New Roman" w:hAnsi="Times New Roman" w:cs="Times New Roman"/>
                <w:sz w:val="24"/>
                <w:szCs w:val="24"/>
              </w:rPr>
              <w:t>OPERATION</w:t>
            </w:r>
            <w:proofErr w:type="gramEnd"/>
            <w:r w:rsidRPr="009B7EC6">
              <w:rPr>
                <w:rFonts w:ascii="Times New Roman" w:hAnsi="Times New Roman" w:cs="Times New Roman"/>
                <w:sz w:val="24"/>
                <w:szCs w:val="24"/>
              </w:rPr>
              <w:t xml:space="preserve"> PERFORMED:</w:t>
            </w:r>
          </w:p>
          <w:p w14:paraId="7A99BF8E" w14:textId="77777777" w:rsidR="009B7EC6" w:rsidRPr="009B7EC6" w:rsidRDefault="009B7EC6" w:rsidP="009B7E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EC6">
              <w:rPr>
                <w:rFonts w:ascii="Times New Roman" w:hAnsi="Times New Roman" w:cs="Times New Roman"/>
                <w:sz w:val="24"/>
                <w:szCs w:val="24"/>
              </w:rPr>
              <w:t>200 OPERATION(S) PERFORMED:</w:t>
            </w:r>
          </w:p>
          <w:p w14:paraId="7756A59D" w14:textId="77777777" w:rsidR="009B7EC6" w:rsidRPr="009B7EC6" w:rsidRDefault="009B7EC6" w:rsidP="009B7E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EC6">
              <w:rPr>
                <w:rFonts w:ascii="Times New Roman" w:hAnsi="Times New Roman" w:cs="Times New Roman"/>
                <w:sz w:val="24"/>
                <w:szCs w:val="24"/>
              </w:rPr>
              <w:t>201 OPERATION/PROCEDURE:</w:t>
            </w:r>
          </w:p>
          <w:p w14:paraId="521C8221" w14:textId="77777777" w:rsidR="009B7EC6" w:rsidRPr="009B7EC6" w:rsidRDefault="009B7EC6" w:rsidP="009B7E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EC6">
              <w:rPr>
                <w:rFonts w:ascii="Times New Roman" w:hAnsi="Times New Roman" w:cs="Times New Roman"/>
                <w:sz w:val="24"/>
                <w:szCs w:val="24"/>
              </w:rPr>
              <w:t xml:space="preserve">202 </w:t>
            </w:r>
            <w:proofErr w:type="gramStart"/>
            <w:r w:rsidRPr="009B7EC6">
              <w:rPr>
                <w:rFonts w:ascii="Times New Roman" w:hAnsi="Times New Roman" w:cs="Times New Roman"/>
                <w:sz w:val="24"/>
                <w:szCs w:val="24"/>
              </w:rPr>
              <w:t>OPERATION</w:t>
            </w:r>
            <w:proofErr w:type="gramEnd"/>
            <w:r w:rsidRPr="009B7EC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AB8FCD6" w14:textId="77777777" w:rsidR="009B7EC6" w:rsidRPr="009B7EC6" w:rsidRDefault="009B7EC6" w:rsidP="009B7E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EC6">
              <w:rPr>
                <w:rFonts w:ascii="Times New Roman" w:hAnsi="Times New Roman" w:cs="Times New Roman"/>
                <w:sz w:val="24"/>
                <w:szCs w:val="24"/>
              </w:rPr>
              <w:t>203 OPERATIONS PERFORMED:</w:t>
            </w:r>
          </w:p>
          <w:p w14:paraId="3221044D" w14:textId="77777777" w:rsidR="00ED5E77" w:rsidRPr="009B7EC6" w:rsidRDefault="009B7EC6" w:rsidP="009B7E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EC6">
              <w:rPr>
                <w:rFonts w:ascii="Times New Roman" w:hAnsi="Times New Roman" w:cs="Times New Roman"/>
                <w:sz w:val="24"/>
                <w:szCs w:val="24"/>
              </w:rPr>
              <w:t>204 OPERATIONS:</w:t>
            </w:r>
          </w:p>
          <w:p w14:paraId="37AECB26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7EC6">
              <w:rPr>
                <w:rFonts w:ascii="Times New Roman" w:eastAsia="Times New Roman" w:hAnsi="Times New Roman" w:cs="Times New Roman"/>
                <w:sz w:val="24"/>
                <w:szCs w:val="24"/>
              </w:rPr>
              <w:t>207 OPERATIVE PROCEDURE</w:t>
            </w: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6B24A7A9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09 OPERATIVE PROCEDURES:</w:t>
            </w:r>
          </w:p>
          <w:p w14:paraId="37E58B4B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3 Operation Performed:</w:t>
            </w:r>
          </w:p>
          <w:p w14:paraId="7C1D836D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4 Operation Performed:  Procedure(s):</w:t>
            </w:r>
          </w:p>
          <w:p w14:paraId="35739FAC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5 Operation performed:</w:t>
            </w:r>
          </w:p>
          <w:p w14:paraId="2FC14BDF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6 Operative Procedure:</w:t>
            </w:r>
          </w:p>
          <w:p w14:paraId="2588814E" w14:textId="6DDE5EC9" w:rsidR="009B7EC6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17 Operative procedure:</w:t>
            </w:r>
          </w:p>
          <w:p w14:paraId="6D15FE64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0 PROCEDURAL SUMMARY:</w:t>
            </w:r>
          </w:p>
          <w:p w14:paraId="7FCD3710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1 PROCEDURE AND DETAILS:</w:t>
            </w:r>
          </w:p>
          <w:p w14:paraId="7EC66103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2 PROCEDURE AND FINDINGS:</w:t>
            </w:r>
          </w:p>
          <w:p w14:paraId="1B84A834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3 PROCEDURE DETAIL:</w:t>
            </w:r>
          </w:p>
          <w:p w14:paraId="4B358CF6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4 PROCEDURE DETAILS:</w:t>
            </w:r>
          </w:p>
          <w:p w14:paraId="606D8A70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5 PROCEDURE NOTE:</w:t>
            </w:r>
          </w:p>
          <w:p w14:paraId="6564D90E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6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FORMED:</w:t>
            </w:r>
          </w:p>
          <w:p w14:paraId="68E7DD47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7 PROCEDURE SUMMARY:</w:t>
            </w:r>
          </w:p>
          <w:p w14:paraId="2220DBEA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8 PROCEDURE(S) PERFORMED:</w:t>
            </w:r>
          </w:p>
          <w:p w14:paraId="61A161CB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49 PROCEDURE(S):</w:t>
            </w:r>
          </w:p>
          <w:p w14:paraId="07319505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0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142EA65A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1 </w:t>
            </w:r>
            <w:proofErr w:type="gram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PROCEDURE</w:t>
            </w:r>
            <w:proofErr w:type="gram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: Procedure(s):</w:t>
            </w:r>
          </w:p>
          <w:p w14:paraId="5CB093C0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2 PROCEDURES AND FINDINGS:</w:t>
            </w:r>
          </w:p>
          <w:p w14:paraId="7D210A68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3 PROCEDURES PERFORMED:</w:t>
            </w:r>
          </w:p>
          <w:p w14:paraId="779939EE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4 PROCEDURES PERFORMED: Procedure(s):</w:t>
            </w:r>
          </w:p>
          <w:p w14:paraId="4C504CEE" w14:textId="6F2A4E02" w:rsidR="009B7EC6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55 PROCEDURES:</w:t>
            </w:r>
          </w:p>
          <w:p w14:paraId="1C0C4DCD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8 Procedure Details:</w:t>
            </w:r>
          </w:p>
          <w:p w14:paraId="1F117DC1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299 Procedure Performed:</w:t>
            </w:r>
          </w:p>
          <w:p w14:paraId="7D120524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0 Procedure and Findings:</w:t>
            </w:r>
          </w:p>
          <w:p w14:paraId="375C207A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1 Procedure and findings:</w:t>
            </w:r>
          </w:p>
          <w:p w14:paraId="6456BF76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2 Procedure in Detail:</w:t>
            </w:r>
          </w:p>
          <w:p w14:paraId="6EFBF538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3 Procedure performed:</w:t>
            </w:r>
          </w:p>
          <w:p w14:paraId="52FB6000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4 Procedure(s) (LRB):</w:t>
            </w:r>
          </w:p>
          <w:p w14:paraId="109EC72E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5 Procedure(s) Performed:</w:t>
            </w:r>
          </w:p>
          <w:p w14:paraId="364BE7C2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6 Procedure(s):</w:t>
            </w:r>
          </w:p>
          <w:p w14:paraId="1906D239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7 Procedure:</w:t>
            </w:r>
          </w:p>
          <w:p w14:paraId="35BB98E5" w14:textId="77777777" w:rsidR="009B7EC6" w:rsidRPr="008656E7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8 Procedures performed:</w:t>
            </w:r>
          </w:p>
          <w:p w14:paraId="4359F603" w14:textId="0F046A66" w:rsidR="009B7EC6" w:rsidRPr="009B7EC6" w:rsidRDefault="009B7EC6" w:rsidP="009B7E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309 Procedures:</w:t>
            </w:r>
          </w:p>
        </w:tc>
      </w:tr>
    </w:tbl>
    <w:p w14:paraId="4707CB02" w14:textId="1D7AA085" w:rsidR="00ED5E77" w:rsidRDefault="00ED5E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9FAB86" w14:textId="0A8C64E8" w:rsidR="00690E65" w:rsidRPr="008656E7" w:rsidRDefault="00417DC7">
      <w:pPr>
        <w:rPr>
          <w:rFonts w:ascii="Times New Roman" w:hAnsi="Times New Roman" w:cs="Times New Roman"/>
          <w:sz w:val="24"/>
          <w:szCs w:val="24"/>
        </w:rPr>
      </w:pPr>
      <w:r w:rsidRPr="008656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ED5E7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656E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56E7">
        <w:rPr>
          <w:rFonts w:ascii="Times New Roman" w:hAnsi="Times New Roman" w:cs="Times New Roman"/>
          <w:sz w:val="24"/>
          <w:szCs w:val="24"/>
        </w:rPr>
        <w:t xml:space="preserve"> </w:t>
      </w:r>
      <w:r w:rsidR="00856940" w:rsidRPr="008656E7">
        <w:rPr>
          <w:rFonts w:ascii="Times New Roman" w:hAnsi="Times New Roman" w:cs="Times New Roman"/>
          <w:sz w:val="24"/>
          <w:szCs w:val="24"/>
        </w:rPr>
        <w:t xml:space="preserve">Updated </w:t>
      </w:r>
      <w:r w:rsidR="00884616">
        <w:rPr>
          <w:rFonts w:ascii="Times New Roman" w:hAnsi="Times New Roman" w:cs="Times New Roman"/>
          <w:sz w:val="24"/>
          <w:szCs w:val="24"/>
        </w:rPr>
        <w:t>k</w:t>
      </w:r>
      <w:r w:rsidR="00856940" w:rsidRPr="008656E7">
        <w:rPr>
          <w:rFonts w:ascii="Times New Roman" w:hAnsi="Times New Roman" w:cs="Times New Roman"/>
          <w:sz w:val="24"/>
          <w:szCs w:val="24"/>
        </w:rPr>
        <w:t>eyword lists and classification rules</w:t>
      </w:r>
      <w:r w:rsidRPr="008656E7">
        <w:rPr>
          <w:rFonts w:ascii="Times New Roman" w:hAnsi="Times New Roman" w:cs="Times New Roman"/>
          <w:sz w:val="24"/>
          <w:szCs w:val="24"/>
        </w:rPr>
        <w:t xml:space="preserve"> for THA </w:t>
      </w:r>
      <w:r w:rsidR="00856940" w:rsidRPr="008656E7">
        <w:rPr>
          <w:rFonts w:ascii="Times New Roman" w:hAnsi="Times New Roman" w:cs="Times New Roman"/>
          <w:sz w:val="24"/>
          <w:szCs w:val="24"/>
        </w:rPr>
        <w:t xml:space="preserve">approach and fixation </w:t>
      </w:r>
      <w:r w:rsidRPr="008656E7">
        <w:rPr>
          <w:rFonts w:ascii="Times New Roman" w:hAnsi="Times New Roman" w:cs="Times New Roman"/>
          <w:sz w:val="24"/>
          <w:szCs w:val="24"/>
        </w:rPr>
        <w:t>classification</w:t>
      </w:r>
      <w:r w:rsidR="00856940" w:rsidRPr="008656E7">
        <w:rPr>
          <w:rFonts w:ascii="Times New Roman" w:hAnsi="Times New Roman" w:cs="Times New Roman"/>
          <w:sz w:val="24"/>
          <w:szCs w:val="24"/>
        </w:rPr>
        <w:t xml:space="preserve"> (Michigan)</w:t>
      </w:r>
    </w:p>
    <w:p w14:paraId="1BC850F6" w14:textId="6ED6A317" w:rsidR="00417DC7" w:rsidRPr="008656E7" w:rsidRDefault="00417DC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7"/>
        <w:gridCol w:w="3418"/>
        <w:gridCol w:w="3600"/>
      </w:tblGrid>
      <w:tr w:rsidR="00856940" w:rsidRPr="008656E7" w14:paraId="03C639ED" w14:textId="77777777" w:rsidTr="00B378A2">
        <w:tc>
          <w:tcPr>
            <w:tcW w:w="2337" w:type="dxa"/>
          </w:tcPr>
          <w:p w14:paraId="5AAB95C1" w14:textId="77777777" w:rsidR="00856940" w:rsidRPr="008656E7" w:rsidRDefault="00856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8" w:type="dxa"/>
          </w:tcPr>
          <w:p w14:paraId="039CEB3A" w14:textId="6F4AA624" w:rsidR="00856940" w:rsidRPr="008656E7" w:rsidRDefault="00856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3600" w:type="dxa"/>
          </w:tcPr>
          <w:p w14:paraId="35F8C8F1" w14:textId="5CDC8E62" w:rsidR="00856940" w:rsidRPr="008656E7" w:rsidRDefault="00856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</w:tr>
      <w:tr w:rsidR="00856940" w:rsidRPr="008656E7" w14:paraId="5A1ECE18" w14:textId="77777777" w:rsidTr="00B378A2">
        <w:tc>
          <w:tcPr>
            <w:tcW w:w="2337" w:type="dxa"/>
          </w:tcPr>
          <w:p w14:paraId="66A8FBEF" w14:textId="3ACC78DA" w:rsidR="00856940" w:rsidRPr="008656E7" w:rsidRDefault="00856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hAnsi="Times New Roman" w:cs="Times New Roman"/>
                <w:sz w:val="24"/>
                <w:szCs w:val="24"/>
              </w:rPr>
              <w:t>Keyword lists</w:t>
            </w:r>
          </w:p>
        </w:tc>
        <w:tc>
          <w:tcPr>
            <w:tcW w:w="3418" w:type="dxa"/>
          </w:tcPr>
          <w:p w14:paraId="7BD5DA8F" w14:textId="45B4D1B6" w:rsidR="00856940" w:rsidRPr="008656E7" w:rsidRDefault="00EA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028BC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r w:rsidRPr="008656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pproach: anterior”, “approach: anterolateral”, “approach: posterior”, “approach: posterolateral”, “posterolateral”, “posterior hip arthroplasty precautions”, and “posterior </w:t>
            </w:r>
            <w:proofErr w:type="spellStart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tha</w:t>
            </w:r>
            <w:proofErr w:type="spellEnd"/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3600" w:type="dxa"/>
          </w:tcPr>
          <w:p w14:paraId="562E9EE0" w14:textId="5749DD11" w:rsidR="00856940" w:rsidRPr="008656E7" w:rsidRDefault="00865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6028BC"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  <w:r w:rsidRPr="008656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femur” to the keyword list for [Stem Concept]</w:t>
            </w:r>
          </w:p>
        </w:tc>
      </w:tr>
      <w:tr w:rsidR="00856940" w:rsidRPr="008656E7" w14:paraId="1BCE5E39" w14:textId="77777777" w:rsidTr="00B378A2">
        <w:tc>
          <w:tcPr>
            <w:tcW w:w="2337" w:type="dxa"/>
          </w:tcPr>
          <w:p w14:paraId="6AD554B2" w14:textId="15D9A40A" w:rsidR="00856940" w:rsidRPr="008656E7" w:rsidRDefault="00856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hAnsi="Times New Roman" w:cs="Times New Roman"/>
                <w:sz w:val="24"/>
                <w:szCs w:val="24"/>
              </w:rPr>
              <w:t>Classification rules</w:t>
            </w:r>
          </w:p>
        </w:tc>
        <w:tc>
          <w:tcPr>
            <w:tcW w:w="3418" w:type="dxa"/>
          </w:tcPr>
          <w:p w14:paraId="151F12AC" w14:textId="042F0FDB" w:rsidR="00856940" w:rsidRPr="008656E7" w:rsidRDefault="00865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6E7">
              <w:rPr>
                <w:rFonts w:ascii="Times New Roman" w:hAnsi="Times New Roman" w:cs="Times New Roman"/>
                <w:sz w:val="24"/>
                <w:szCs w:val="24"/>
              </w:rPr>
              <w:t>Gave notes in sections related to “procedure</w:t>
            </w:r>
            <w:r w:rsidR="002977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656E7">
              <w:rPr>
                <w:rFonts w:ascii="Times New Roman" w:hAnsi="Times New Roman" w:cs="Times New Roman"/>
                <w:sz w:val="24"/>
                <w:szCs w:val="24"/>
              </w:rPr>
              <w:t>” the higher priority to determine the final prediction.</w:t>
            </w:r>
          </w:p>
        </w:tc>
        <w:tc>
          <w:tcPr>
            <w:tcW w:w="3600" w:type="dxa"/>
          </w:tcPr>
          <w:p w14:paraId="7897659E" w14:textId="77777777" w:rsidR="00B378A2" w:rsidRPr="00B378A2" w:rsidRDefault="008656E7" w:rsidP="00B378A2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8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move “cement” from direct mention for cemented. </w:t>
            </w:r>
          </w:p>
          <w:p w14:paraId="4EEAB7EB" w14:textId="6DAC0676" w:rsidR="00B378A2" w:rsidRPr="00B378A2" w:rsidRDefault="00B378A2" w:rsidP="00B378A2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8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y rule for “cemented”: </w:t>
            </w:r>
            <w:r w:rsidR="008656E7" w:rsidRPr="00B378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[Stem Concept] AND [Cement Concept]) AND ([Liner/Shell Concept] AND [Cement Concept]). </w:t>
            </w:r>
          </w:p>
          <w:p w14:paraId="641C1A70" w14:textId="195A711D" w:rsidR="00856940" w:rsidRPr="00B378A2" w:rsidRDefault="00B378A2" w:rsidP="00B3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378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y rule for </w:t>
            </w:r>
            <w:r w:rsidR="008656E7" w:rsidRPr="00B378A2">
              <w:rPr>
                <w:rFonts w:ascii="Times New Roman" w:eastAsia="Times New Roman" w:hAnsi="Times New Roman" w:cs="Times New Roman"/>
                <w:sz w:val="24"/>
                <w:szCs w:val="24"/>
              </w:rPr>
              <w:t>“Hybrid”</w:t>
            </w:r>
            <w:r w:rsidRPr="00B378A2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8656E7" w:rsidRPr="00B378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f the direct mention of “Hybrid” existed, or ([No Shell Concept] AND [Cement Concept]), or ([Stem Cement Concept] AND [No Liner Cement Concept]), or ([Stem Cement Concept] AND [No Shell Cement Concept]).</w:t>
            </w:r>
          </w:p>
        </w:tc>
      </w:tr>
      <w:tr w:rsidR="00DF3E2C" w:rsidRPr="008656E7" w14:paraId="1C018C84" w14:textId="77777777" w:rsidTr="00B378A2">
        <w:tc>
          <w:tcPr>
            <w:tcW w:w="2337" w:type="dxa"/>
          </w:tcPr>
          <w:p w14:paraId="233FA311" w14:textId="06E77A8E" w:rsidR="00DF3E2C" w:rsidRPr="008656E7" w:rsidRDefault="00DF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pelled vocabulary</w:t>
            </w:r>
          </w:p>
        </w:tc>
        <w:tc>
          <w:tcPr>
            <w:tcW w:w="3418" w:type="dxa"/>
          </w:tcPr>
          <w:p w14:paraId="5B5F9A9E" w14:textId="266D5185" w:rsidR="00DF3E2C" w:rsidRPr="008656E7" w:rsidRDefault="00DF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079D6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rtrotato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3600" w:type="dxa"/>
          </w:tcPr>
          <w:p w14:paraId="7DBB7843" w14:textId="77777777" w:rsidR="00DF3E2C" w:rsidRPr="00B378A2" w:rsidRDefault="00DF3E2C" w:rsidP="00DF3E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3E2C" w:rsidRPr="008656E7" w14:paraId="7C028265" w14:textId="77777777" w:rsidTr="00B378A2">
        <w:tc>
          <w:tcPr>
            <w:tcW w:w="2337" w:type="dxa"/>
          </w:tcPr>
          <w:p w14:paraId="6C94E548" w14:textId="22546016" w:rsidR="00DF3E2C" w:rsidRDefault="00DF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xt rules</w:t>
            </w:r>
          </w:p>
        </w:tc>
        <w:tc>
          <w:tcPr>
            <w:tcW w:w="3418" w:type="dxa"/>
          </w:tcPr>
          <w:p w14:paraId="272CFAFC" w14:textId="7FBC25CB" w:rsidR="00DF3E2C" w:rsidRDefault="00DF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e negation conditions for “precautious”</w:t>
            </w:r>
          </w:p>
        </w:tc>
        <w:tc>
          <w:tcPr>
            <w:tcW w:w="3600" w:type="dxa"/>
          </w:tcPr>
          <w:p w14:paraId="03A56AE5" w14:textId="0EDF924A" w:rsidR="00DF3E2C" w:rsidRPr="00DF3E2C" w:rsidRDefault="00DF3E2C" w:rsidP="00DF3E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B079D6"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gation for “non cemented stem”</w:t>
            </w:r>
          </w:p>
        </w:tc>
      </w:tr>
    </w:tbl>
    <w:p w14:paraId="3B3B8C43" w14:textId="29626715" w:rsidR="00417DC7" w:rsidRPr="008656E7" w:rsidRDefault="00417DC7">
      <w:pPr>
        <w:rPr>
          <w:rFonts w:ascii="Times New Roman" w:hAnsi="Times New Roman" w:cs="Times New Roman"/>
          <w:sz w:val="24"/>
          <w:szCs w:val="24"/>
        </w:rPr>
      </w:pPr>
    </w:p>
    <w:p w14:paraId="3F195CFB" w14:textId="4D0B062C" w:rsidR="00856940" w:rsidRPr="008656E7" w:rsidRDefault="00856940">
      <w:pPr>
        <w:rPr>
          <w:rFonts w:ascii="Times New Roman" w:hAnsi="Times New Roman" w:cs="Times New Roman"/>
          <w:sz w:val="24"/>
          <w:szCs w:val="24"/>
        </w:rPr>
      </w:pPr>
    </w:p>
    <w:sectPr w:rsidR="00856940" w:rsidRPr="008656E7" w:rsidSect="003B1A3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C06A1"/>
    <w:multiLevelType w:val="hybridMultilevel"/>
    <w:tmpl w:val="91CEF580"/>
    <w:lvl w:ilvl="0" w:tplc="160E8F6E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600736"/>
    <w:multiLevelType w:val="hybridMultilevel"/>
    <w:tmpl w:val="8EEEA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5040551">
    <w:abstractNumId w:val="1"/>
  </w:num>
  <w:num w:numId="2" w16cid:durableId="5713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A3"/>
    <w:rsid w:val="0029774D"/>
    <w:rsid w:val="002E36A3"/>
    <w:rsid w:val="003527BB"/>
    <w:rsid w:val="00417DC7"/>
    <w:rsid w:val="00460375"/>
    <w:rsid w:val="00561612"/>
    <w:rsid w:val="00567CA0"/>
    <w:rsid w:val="006028BC"/>
    <w:rsid w:val="00856940"/>
    <w:rsid w:val="008656E7"/>
    <w:rsid w:val="00884616"/>
    <w:rsid w:val="009B7EC6"/>
    <w:rsid w:val="00A71133"/>
    <w:rsid w:val="00B079D6"/>
    <w:rsid w:val="00B378A2"/>
    <w:rsid w:val="00DD630A"/>
    <w:rsid w:val="00DF3E2C"/>
    <w:rsid w:val="00EA7C20"/>
    <w:rsid w:val="00ED5E77"/>
    <w:rsid w:val="00EE0358"/>
    <w:rsid w:val="00EF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23DD"/>
  <w15:chartTrackingRefBased/>
  <w15:docId w15:val="{ADB5B5EC-F5D1-6049-87EF-9BA5C8D8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6A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D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7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2</Pages>
  <Words>1825</Words>
  <Characters>10348</Characters>
  <Application>Microsoft Office Word</Application>
  <DocSecurity>0</DocSecurity>
  <Lines>13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Peijin</dc:creator>
  <cp:keywords/>
  <dc:description/>
  <cp:lastModifiedBy>Han Peijin</cp:lastModifiedBy>
  <cp:revision>16</cp:revision>
  <dcterms:created xsi:type="dcterms:W3CDTF">2022-03-21T16:05:00Z</dcterms:created>
  <dcterms:modified xsi:type="dcterms:W3CDTF">2022-06-29T16:57:00Z</dcterms:modified>
</cp:coreProperties>
</file>